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4016" w:rsidRDefault="00000000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2 Table</w:t>
      </w:r>
      <w:r>
        <w:rPr>
          <w:rFonts w:ascii="Times New Roman" w:eastAsia="Times New Roman" w:hAnsi="Times New Roman" w:cs="Times New Roman"/>
          <w:highlight w:val="white"/>
        </w:rPr>
        <w:t>. Manipulation check of double-blind design</w:t>
      </w:r>
    </w:p>
    <w:tbl>
      <w:tblPr>
        <w:tblStyle w:val="a2"/>
        <w:tblW w:w="8640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800"/>
        <w:gridCol w:w="1845"/>
        <w:gridCol w:w="1500"/>
        <w:gridCol w:w="1305"/>
      </w:tblGrid>
      <w:tr w:rsidR="00BF4016">
        <w:trPr>
          <w:trHeight w:val="840"/>
        </w:trPr>
        <w:tc>
          <w:tcPr>
            <w:tcW w:w="21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ham</w:t>
            </w:r>
          </w:p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# session = 42)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ode</w:t>
            </w:r>
          </w:p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# session = 51)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# session = 93)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inu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in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9.5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43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8.0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ontin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90.5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56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 (72.0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5 m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79.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55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68.7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10 m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5.8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7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20.9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15 m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5.3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7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0.5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ward chee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38.1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49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44.1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r from chee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9.0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1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5.1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4016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't kn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42.9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39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40.9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F4016" w:rsidRDefault="00BF4016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F4016" w:rsidRDefault="00000000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* Continuity: did you feel that the electric current continued to flow during the tDCS experiment?</w:t>
      </w:r>
    </w:p>
    <w:p w:rsidR="00BF4016" w:rsidRDefault="00000000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* Duration: if not, how long did you feel that the electric current flowed?</w:t>
      </w:r>
    </w:p>
    <w:p w:rsidR="00BF4016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* Direction: did you feel that the current flowed toward your cheek or far from your cheek? </w:t>
      </w:r>
    </w:p>
    <w:sectPr w:rsidR="00BF401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016"/>
    <w:rsid w:val="004A1DA3"/>
    <w:rsid w:val="00B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4FFC1"/>
  <w15:docId w15:val="{EDEBD636-DDDD-4640-AF7B-BE526D48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CVI5XAnb0dcqA0Fk5PbTgTRhL5A==">AMUW2mVvnO+2AcK40UqlLRFMZu5tVbdV42aN3dINalFmU1SD0djLpgyqJlaDFM4dB9MifAWPj98zdhn5bCBRCxIL37OkVogXecC9+0q6/HohEpydm3uH5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yeonjin</dc:creator>
  <cp:lastModifiedBy>Kim Hyeonjin</cp:lastModifiedBy>
  <cp:revision>2</cp:revision>
  <dcterms:created xsi:type="dcterms:W3CDTF">2022-06-30T01:00:00Z</dcterms:created>
  <dcterms:modified xsi:type="dcterms:W3CDTF">2023-05-25T06:48:00Z</dcterms:modified>
</cp:coreProperties>
</file>